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Multiple respons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14-3-3 </w:t>
            </w:r>
            <w:r>
              <w:rPr>
                <w:rFonts w:eastAsia="Times New Roman" w:cs="Arial" w:ascii="Cambria Math" w:hAnsi="Cambria Math"/>
                <w:bCs/>
                <w:color w:val="000000"/>
                <w:sz w:val="18"/>
                <w:szCs w:val="18"/>
              </w:rPr>
              <w:t>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g alpha I chain C 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yceraldehyde 3 phosphate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4-3-3 γ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14-3-3 </w:t>
            </w:r>
            <w:r>
              <w:rPr>
                <w:rFonts w:eastAsia="Times New Roman" w:cs="Arial" w:ascii="Cambria Math" w:hAnsi="Cambria Math"/>
                <w:bCs/>
                <w:color w:val="000000"/>
                <w:sz w:val="18"/>
                <w:szCs w:val="18"/>
              </w:rPr>
              <w:t>𝝵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nexin neuronal intermediate filament 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moglobin 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Α-enolase (2-phospho D glycerate hydrolase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ctin-βisoform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ctate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moglobin embryonic β ch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ind w:firstLine="72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Elongation factor 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ate dehydrogenase 2 , NAD (mitochondri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Hemoglobin </w:t>
            </w:r>
            <w:r>
              <w:rPr>
                <w:rFonts w:eastAsia="Times New Roman" w:cs="Arial" w:ascii="Cambria Math" w:hAnsi="Cambria Math"/>
                <w:color w:val="000000"/>
                <w:sz w:val="18"/>
                <w:szCs w:val="18"/>
              </w:rPr>
              <w:t>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uctose-bisphosphate aldolase 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ATP synthase subunit β (mitochondria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urofilament L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terogenous nuclear ribonucleoprotein A2/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haperonin containing-t-complex polypeptide 1, beta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yruvate dehydroge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l poly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ofilin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yruvate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ind w:firstLine="7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Collapsin response mediator protein 2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Dihydropyrimidinase like 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osephosphate isom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General transcription factor II I Isoform 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bulin α/β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Glucose regulated protein 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Heat shock protein 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oltage dependant anion selective channel protei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56:00Z</dcterms:created>
  <dc:creator>Nat</dc:creator>
  <dc:description/>
  <dc:language>en-US</dc:language>
  <cp:lastModifiedBy>Nat</cp:lastModifiedBy>
  <dcterms:modified xsi:type="dcterms:W3CDTF">2011-10-19T06:56:00Z</dcterms:modified>
  <cp:revision>1</cp:revision>
  <dc:subject/>
  <dc:title/>
</cp:coreProperties>
</file>